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8A7" w:rsidRDefault="008328A7" w:rsidP="008328A7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 w:eastAsia="zh-CN"/>
        </w:rPr>
        <w:t>Supporting Documents</w:t>
      </w:r>
      <w:bookmarkStart w:id="0" w:name="_GoBack"/>
      <w:bookmarkEnd w:id="0"/>
    </w:p>
    <w:p w:rsidR="008328A7" w:rsidRDefault="008328A7" w:rsidP="008328A7">
      <w:pPr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Fig. </w:t>
      </w:r>
      <w:proofErr w:type="gramStart"/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S1  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a</w:t>
      </w:r>
      <w:proofErr w:type="gramEnd"/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) Sample ASV cumulative curve.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 b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ascii="Times New Roman" w:eastAsia="SimSun" w:hAnsi="Times New Roman" w:cs="Times New Roman"/>
          <w:sz w:val="24"/>
        </w:rPr>
        <w:t>Statistics of the number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of ASV numbers in different groups.</w:t>
      </w:r>
      <w:r>
        <w:rPr>
          <w:rFonts w:ascii="Times New Roman" w:eastAsia="SimSun" w:hAnsi="Times New Roman" w:cs="Times New Roman"/>
          <w:noProof/>
          <w:sz w:val="24"/>
          <w:lang w:eastAsia="en-IN"/>
        </w:rPr>
        <w:drawing>
          <wp:inline distT="0" distB="0" distL="114300" distR="114300" wp14:anchorId="0AA8AA1D" wp14:editId="0392DB47">
            <wp:extent cx="5271135" cy="2458085"/>
            <wp:effectExtent l="0" t="0" r="1905" b="10795"/>
            <wp:docPr id="2" name="图片 2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28A7" w:rsidRDefault="008328A7" w:rsidP="008328A7">
      <w:pPr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Fig. </w:t>
      </w: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32"/>
          <w:szCs w:val="32"/>
          <w:lang w:val="en-US" w:eastAsia="zh-CN"/>
        </w:rPr>
        <w:t xml:space="preserve">  </w:t>
      </w:r>
      <w:r>
        <w:rPr>
          <w:rFonts w:ascii="Times New Roman" w:eastAsia="SimSun" w:hAnsi="Times New Roman" w:cs="Times New Roman" w:hint="eastAsia"/>
          <w:sz w:val="24"/>
        </w:rPr>
        <w:t>Correlation</w:t>
      </w:r>
      <w:r>
        <w:rPr>
          <w:rFonts w:ascii="Times New Roman" w:eastAsia="SimSun" w:hAnsi="Times New Roman" w:cs="Times New Roman" w:hint="eastAsia"/>
          <w:sz w:val="24"/>
          <w:lang w:val="en-US" w:eastAsia="zh-CN"/>
        </w:rPr>
        <w:t>s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between body </w:t>
      </w:r>
      <w:r>
        <w:rPr>
          <w:rFonts w:ascii="Times New Roman" w:eastAsia="SimSun" w:hAnsi="Times New Roman" w:cs="Times New Roman" w:hint="eastAsia"/>
          <w:sz w:val="24"/>
          <w:lang w:val="en-US" w:eastAsia="zh-CN"/>
        </w:rPr>
        <w:t>length</w:t>
      </w:r>
      <w:r>
        <w:rPr>
          <w:rFonts w:ascii="Times New Roman" w:eastAsia="SimSun" w:hAnsi="Times New Roman" w:cs="Times New Roman" w:hint="eastAsia"/>
          <w:sz w:val="24"/>
        </w:rPr>
        <w:t xml:space="preserve"> and </w:t>
      </w:r>
      <w:r>
        <w:rPr>
          <w:rFonts w:ascii="Times New Roman" w:eastAsia="SimSun" w:hAnsi="Times New Roman" w:cs="Times New Roman" w:hint="eastAsia"/>
          <w:sz w:val="24"/>
          <w:lang w:val="en-US" w:eastAsia="zh-CN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relative abundance of microorganisms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p w:rsidR="008328A7" w:rsidRDefault="008328A7" w:rsidP="008328A7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  <w:lang w:eastAsia="en-IN"/>
        </w:rPr>
        <w:lastRenderedPageBreak/>
        <w:drawing>
          <wp:inline distT="0" distB="0" distL="114300" distR="114300" wp14:anchorId="33F2E3DF" wp14:editId="081CBAE1">
            <wp:extent cx="5265420" cy="6888480"/>
            <wp:effectExtent l="0" t="0" r="762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688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FC2" w:rsidRDefault="009C1FC2" w:rsidP="008328A7">
      <w:pPr>
        <w:jc w:val="both"/>
      </w:pPr>
    </w:p>
    <w:sectPr w:rsidR="009C1FC2" w:rsidSect="00832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3B"/>
    <w:rsid w:val="00025866"/>
    <w:rsid w:val="000A2D96"/>
    <w:rsid w:val="000C0EB8"/>
    <w:rsid w:val="000F4B50"/>
    <w:rsid w:val="0010514C"/>
    <w:rsid w:val="00127A91"/>
    <w:rsid w:val="0014382E"/>
    <w:rsid w:val="00181ECC"/>
    <w:rsid w:val="001C4E49"/>
    <w:rsid w:val="001C587E"/>
    <w:rsid w:val="00257EDA"/>
    <w:rsid w:val="002633FA"/>
    <w:rsid w:val="002803F9"/>
    <w:rsid w:val="00287730"/>
    <w:rsid w:val="002C0D01"/>
    <w:rsid w:val="002F5EB0"/>
    <w:rsid w:val="00307C79"/>
    <w:rsid w:val="0031525A"/>
    <w:rsid w:val="0031575C"/>
    <w:rsid w:val="0034634C"/>
    <w:rsid w:val="003A4EE0"/>
    <w:rsid w:val="003A63A8"/>
    <w:rsid w:val="003B23DC"/>
    <w:rsid w:val="003D2BCE"/>
    <w:rsid w:val="003D4994"/>
    <w:rsid w:val="003F1A26"/>
    <w:rsid w:val="004401A4"/>
    <w:rsid w:val="00463A12"/>
    <w:rsid w:val="004F1334"/>
    <w:rsid w:val="00547EE1"/>
    <w:rsid w:val="00554A36"/>
    <w:rsid w:val="00574466"/>
    <w:rsid w:val="00593058"/>
    <w:rsid w:val="005B7709"/>
    <w:rsid w:val="005E0608"/>
    <w:rsid w:val="005E2B17"/>
    <w:rsid w:val="005E5041"/>
    <w:rsid w:val="005E6565"/>
    <w:rsid w:val="005F3B18"/>
    <w:rsid w:val="005F6755"/>
    <w:rsid w:val="00622AC9"/>
    <w:rsid w:val="006612E5"/>
    <w:rsid w:val="00673BF4"/>
    <w:rsid w:val="00681458"/>
    <w:rsid w:val="006940CD"/>
    <w:rsid w:val="00697BD0"/>
    <w:rsid w:val="006C27E2"/>
    <w:rsid w:val="006F4F6B"/>
    <w:rsid w:val="007017AA"/>
    <w:rsid w:val="007040AA"/>
    <w:rsid w:val="007740B8"/>
    <w:rsid w:val="00784201"/>
    <w:rsid w:val="007A7795"/>
    <w:rsid w:val="007B59FD"/>
    <w:rsid w:val="007C49F7"/>
    <w:rsid w:val="007F3165"/>
    <w:rsid w:val="008235DA"/>
    <w:rsid w:val="008328A7"/>
    <w:rsid w:val="00832FC7"/>
    <w:rsid w:val="0085300E"/>
    <w:rsid w:val="008800F0"/>
    <w:rsid w:val="009207CC"/>
    <w:rsid w:val="009629DE"/>
    <w:rsid w:val="00993AC0"/>
    <w:rsid w:val="009C1FC2"/>
    <w:rsid w:val="009C44E5"/>
    <w:rsid w:val="00A21D1B"/>
    <w:rsid w:val="00A46A4F"/>
    <w:rsid w:val="00A52B56"/>
    <w:rsid w:val="00A708D3"/>
    <w:rsid w:val="00A83137"/>
    <w:rsid w:val="00B87690"/>
    <w:rsid w:val="00BA533B"/>
    <w:rsid w:val="00BD0E4C"/>
    <w:rsid w:val="00BE256E"/>
    <w:rsid w:val="00BE6E99"/>
    <w:rsid w:val="00C21C79"/>
    <w:rsid w:val="00C2371D"/>
    <w:rsid w:val="00C572F1"/>
    <w:rsid w:val="00C829F6"/>
    <w:rsid w:val="00CC0A31"/>
    <w:rsid w:val="00CC573D"/>
    <w:rsid w:val="00CD6876"/>
    <w:rsid w:val="00D006E5"/>
    <w:rsid w:val="00D031FF"/>
    <w:rsid w:val="00D0699D"/>
    <w:rsid w:val="00D950DF"/>
    <w:rsid w:val="00DA2126"/>
    <w:rsid w:val="00DE5988"/>
    <w:rsid w:val="00E61861"/>
    <w:rsid w:val="00E70373"/>
    <w:rsid w:val="00F342A8"/>
    <w:rsid w:val="00F36277"/>
    <w:rsid w:val="00F42A42"/>
    <w:rsid w:val="00F97DD6"/>
    <w:rsid w:val="00FE3051"/>
    <w:rsid w:val="00FF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93F8D-9869-4564-BF26-4C80E2A8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n  Karuppaiya</dc:creator>
  <cp:keywords/>
  <dc:description/>
  <cp:lastModifiedBy>Aravindan  Karuppaiya</cp:lastModifiedBy>
  <cp:revision>2</cp:revision>
  <dcterms:created xsi:type="dcterms:W3CDTF">2025-07-22T01:20:00Z</dcterms:created>
  <dcterms:modified xsi:type="dcterms:W3CDTF">2025-07-22T01:21:00Z</dcterms:modified>
</cp:coreProperties>
</file>